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S2 Table:</w:t>
      </w:r>
      <w:r>
        <w:rPr>
          <w:rFonts w:cs="Times New Roman" w:ascii="Times New Roman" w:hAnsi="Times New Roman"/>
        </w:rPr>
        <w:t xml:space="preserve"> List of differentially expressed genes in </w:t>
      </w:r>
      <w:r>
        <w:rPr>
          <w:rFonts w:cs="Times New Roman" w:ascii="Times New Roman" w:hAnsi="Times New Roman"/>
          <w:i/>
        </w:rPr>
        <w:t>GMR-Gal4&gt;RNAi Hex</w:t>
      </w:r>
      <w:r>
        <w:rPr>
          <w:rFonts w:cs="Times New Roman" w:ascii="Times New Roman" w:hAnsi="Times New Roman"/>
        </w:rPr>
        <w:t xml:space="preserve"> adult heads </w:t>
      </w:r>
      <w:r>
        <w:rPr/>
        <w:t>compared to wild type.</w:t>
      </w:r>
    </w:p>
    <w:tbl>
      <w:tblPr>
        <w:tblW w:w="9512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5"/>
        <w:gridCol w:w="992"/>
        <w:gridCol w:w="1296"/>
        <w:gridCol w:w="1964"/>
        <w:gridCol w:w="1418"/>
        <w:gridCol w:w="2977"/>
      </w:tblGrid>
      <w:tr>
        <w:trPr>
          <w:trHeight w:val="260" w:hRule="atLeast"/>
        </w:trPr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eastAsia="fr-FR"/>
              </w:rPr>
              <w:t>Log Fold-Change</w:t>
            </w:r>
            <w:r>
              <w:rPr>
                <w:rFonts w:cs="Times New Roman" w:ascii="Times New Roman" w:hAnsi="Times New Roman"/>
                <w:b/>
                <w:sz w:val="18"/>
                <w:szCs w:val="20"/>
                <w:vertAlign w:val="superscript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eastAsia="fr-FR"/>
              </w:rPr>
              <w:t>adjusted P-Value</w:t>
            </w:r>
            <w:r>
              <w:rPr>
                <w:rFonts w:cs="Times New Roman" w:ascii="Times New Roman" w:hAnsi="Times New Roman"/>
                <w:b/>
                <w:sz w:val="18"/>
                <w:szCs w:val="20"/>
                <w:vertAlign w:val="superscript"/>
                <w:lang w:eastAsia="fr-FR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eastAsia="fr-FR"/>
              </w:rPr>
              <w:t>ID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eastAsia="fr-FR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eastAsia="fr-FR"/>
              </w:rPr>
              <w:t>FlyBase ID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eastAsia="fr-FR"/>
              </w:rPr>
              <w:t>Gene Ontology Biological Process</w:t>
            </w:r>
            <w:r>
              <w:rPr>
                <w:rFonts w:cs="Times New Roman" w:ascii="Times New Roman" w:hAnsi="Times New Roman"/>
                <w:b/>
                <w:sz w:val="18"/>
                <w:szCs w:val="20"/>
                <w:vertAlign w:val="superscript"/>
                <w:lang w:eastAsia="fr-FR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865" w:type="dxa"/>
            <w:tcBorders>
              <w:top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4,9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90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0146-RA</w:t>
            </w:r>
          </w:p>
        </w:tc>
        <w:tc>
          <w:tcPr>
            <w:tcW w:w="19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attacin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12042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immune response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3,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00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2759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whit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0399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eye pigment biosynthetic process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3,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4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8372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attacin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12042 / FBgn0041581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defense response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3,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33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373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ecropi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00279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immune response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3,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00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9150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9150</w:t>
            </w:r>
            <w:r>
              <w:rPr>
                <w:rFonts w:cs="Times New Roman" w:ascii="Times New Roman" w:hAnsi="Times New Roman"/>
                <w:color w:val="0000D4"/>
                <w:sz w:val="18"/>
                <w:szCs w:val="20"/>
                <w:lang w:eastAsia="fr-FR"/>
              </w:rPr>
              <w:t xml:space="preserve">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1775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metabolic process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2,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02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1997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CG11997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7662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2,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03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T32157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008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50080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regulation of transcription, DNA-dependent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2,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08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3468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34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53468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2,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8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0080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008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50080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regulation of transcription, DNA-dependent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1,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2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0924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092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435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gluconeogenesis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1,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9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151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Osiri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27527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1,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07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2553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255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52553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1,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01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4466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heat shock protein hsp2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0122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response to stress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1,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03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Transposon.11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gag-int-pol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13437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DNA integration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1,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00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4463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Protein 2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01224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response to hypoxia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1,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33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4567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45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712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1,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8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1704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17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51704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proteolysis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1,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6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7906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790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6417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1,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7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1709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semmelwei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0310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defense response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1,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01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6928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meiotic recombination 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20270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telomere maintenance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1,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5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8620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86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40837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1,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03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5697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CG5697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884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1,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06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0102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2505 / CG101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3926 / FBgn0033927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1,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7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8466-RB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NAD-dependent methylene tetrahydrofolate dehydrogenas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10222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carbohydrate metabolic process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1,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8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7285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Protein-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00639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transport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1,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2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2772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27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1533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lipid metabolic process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1,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4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5359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535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7773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1,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1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4620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touch insensitive larva 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14395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sensory perception of sound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1,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06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2849-RB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anon-fast-evolving-1H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1528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signal transduction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1,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4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8559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yp309a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41337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oxidation reduction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1,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06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2064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20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3205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metabolic process </w:t>
            </w:r>
          </w:p>
        </w:tc>
      </w:tr>
      <w:tr>
        <w:trPr>
          <w:trHeight w:val="30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1,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48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T33033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1,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07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5117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51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4417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carbohydrate metabolic process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2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2244-RB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spz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260984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02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5224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CG5224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4354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2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9325-RB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hu-li tai shao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04873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meiotic spindle organization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41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944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yp4p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3395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oxidation reduction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4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8213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82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3359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proteolysis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03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0383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CG10383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2699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8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3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3835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383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85404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ubiquitin-dependent protein catabolic process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03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8981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4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0961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TNF-receptor-associated factor 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26318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defense response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06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8768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87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3769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metabolic process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7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4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Dm.3R.41869.0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78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7525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7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2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3941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394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3928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30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7763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776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40503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4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5281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0287 / --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50287 / FBgn0085195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proteolysis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06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6830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683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7934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3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1671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167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7562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6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Transposon.33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2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2116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2116 / --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0041 / FBgn0261193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metabolic process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2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3299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32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5694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5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4529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452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9609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proteolysis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4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7224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722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1489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nucleoside metabolic process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5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LP09838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41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2716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27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0439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06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1780-RB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8477 / CG3178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28864 / FBgn0051780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proteolysis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03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3209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comm3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25923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salivary gland cell autophagic cell death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5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8193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819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3367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transport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48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4859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Matrix metalloproteinase 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5049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instar larval development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4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2647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perio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03068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negative regulation of transcription from RNA polymerase II promoter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36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3627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362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9217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2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7381-RC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738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8098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45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2268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22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9131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metabolic process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48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0280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028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50280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signal transduction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1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0337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033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2805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9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4495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449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4293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4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6901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RNA-binding protein 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86897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nuclear-transcribed mRNA catabolic process, nonsense-mediated decay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9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0017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00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85369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regulation of transcription, DNA-dependent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35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LD11162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42384 / CG42385 / CG42386 / CG4238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259730 / FBgn0259731 / FBgn0259732 / FBgn0259733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5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40100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0022 / CG401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50022 / FBgn0058100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45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7122-RB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RhoGAP16F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0893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signal transduction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3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1220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12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51220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proteolysis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2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5484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548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2452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6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5154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Suppressor of cytokine signaling at 36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41184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intracellular signaling cascade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4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7264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72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1490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45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630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Inositol 1,4,5-triphosphate kinase 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85388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inositol and derivative phosphorylation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2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831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831 / --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4804 / FBgn0086525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2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7544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754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2775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fatty acid metabolic process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6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3046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304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6595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3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7611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eIF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4915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translation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4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376-RB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37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4997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sphingomyelin catabolic process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4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T33773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8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8314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DopEc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5538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G-protein coupled receptor protein signaling pathway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40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3610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Organic cation transporter 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86365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transport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4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9273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927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290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DNA-dependent DNA replication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35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0916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09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4312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4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2313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23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52313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4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5921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592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29835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30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3791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379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1923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9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8865-RB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Ral guanine nucleotide exchange factor 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2637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signal transduction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37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168-RC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1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2989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DNA topological change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37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5638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rhodopsi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6260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signal transduction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38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1898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189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9645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transport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43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568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5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29710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DD0806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8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448-RB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44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599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48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Dm.X.55357.0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47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6843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684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6827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48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8862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886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3690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DNA-dependent DNA replication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39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3473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347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6442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cell redox homeostasis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5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8108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810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27567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39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9790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yclin-dependent kinase subunit 85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7613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cell cycle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49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8573-RB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suppressor of hairy-wing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03567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transcription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49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1711-RC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Mob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259481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cell morphogenesis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48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399-RC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appuccino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0025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multicellular organismal development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37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6885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688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2538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35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6097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Drosophila Protein O-mannosyltransferase 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03292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protein amino acid O-linked glycosylation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7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4184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Mediator complex subunit 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27592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transcription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31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7928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792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9740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46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6258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DNA replication factor, 38k subuni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28700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DNA replication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36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7289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728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1379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30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9029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902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174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defense response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48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8043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804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7610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glycine catabolic process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4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4728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shadow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03312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ecdysone biosynthetic process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1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3855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385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8960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7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S.CX000354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48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7221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Wwox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1972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metabolic process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8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5792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579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2455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7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7227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722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1970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defense response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8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2248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Rac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10333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phagocytosis triggered by activation of immune response cell surface activating receptor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7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998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Zinc finger protein 30C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22720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neuron development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30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7714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77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8645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chitin metabolic process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9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7068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Thiolester containing protein II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41181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phagocytosis, engulfment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5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6191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619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27581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phagocytosis, engulfment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43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Transposon.44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2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7931-RB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793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8421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30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2189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Rev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5150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DNA repair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6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4596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459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7849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4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642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lippe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15621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mRNA polyadenylation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4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8599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Suppressor of variegation 3-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03598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4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2922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468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7820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histidine catabolic process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5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524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v(2)k058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42627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metabolic process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30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S.C3L000477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7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1170-RB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11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4705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34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4200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phospholipase Cgamm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0341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lipid metabolic process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5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386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38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5152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5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8977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predicted gene 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15019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protein folding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07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919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91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5281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39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0327-RC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TBPH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25790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neuromuscular junction development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6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3935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393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5280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5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3154-RB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3175 / CG339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3693 / FBgn0053964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3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3065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30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6590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45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1345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134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554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2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552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55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5999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48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9476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alpha-Tubuli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0388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microtubule-based process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7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3081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308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2804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06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1332-RC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cytoskeleton organization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7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2810-RB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28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25394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ion transport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45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4302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43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8647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06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8542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854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7731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39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2749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Heterogeneous nuclear ribonucleoprotein at 85C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04237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regulation of alternative nuclear mRNA splicing, via spliceosome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7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7402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74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6768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metabolic process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43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3056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305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40794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7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6754-RB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lethal (3) 67BD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86349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telomere maintenance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33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4322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mood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25631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signal transduction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38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1205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8853 / photolyas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03082 / FBgn0042173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DNA repair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03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7958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serendipity delta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03512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transcription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03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1680-RB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no action potential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02774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dosage compensation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8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1409-RB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1409 / CG1140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24366 / FBgn0084757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06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1759-RB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175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51759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methylation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4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2146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Dally-lik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41604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smoothened signaling pathway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33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8568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85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0841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5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6646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DJ-1alph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3885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response to oxidative stress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9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5660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566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5942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translation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3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2044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1018 / cuticle p. IV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02535 / FBgn0034464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36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0513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05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9311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1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0638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063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6290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cellular aldehyde metabolic process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34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AFFX-Dm-Gpdh-3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4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2072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20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52072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very-long-chain fatty acid metabolic process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8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9042-RB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5' gen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01128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carbohydrate metabolic process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2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5106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Juvenile hormone epoxide hydrolase 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440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juvenile hormone catabolic process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05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3067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30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6589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1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7077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7077 / CG7077 / CG7077 / CG707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8946 / FBgn0086919 / FBgn0086951 / FBgn0086952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metabolic process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02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5080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508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4391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9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8587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yp301a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3753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oxidation reduction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8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03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5582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Odorant-binding protein 83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46878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transport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8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06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5739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573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0347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metabolic process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06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2918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5891 / CG1589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29859 / FBgn0029860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4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40485-RB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4048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69973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metabolic process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04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6781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sepi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86348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eye pigment biosynthetic process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02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1066-RB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scarface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3033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proteolysis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06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1822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Dbeta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1261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transport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0,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36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5494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549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8819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1,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31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6472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64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416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lipid metabolic process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1,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6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851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Ady43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26602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purine ribonucleoside salvage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1,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03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3101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31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2084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1,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6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T34163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gp2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3039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learning or memory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1,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00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2408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TpnC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3027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ciliary or flagellar motility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1,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22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8510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85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3729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1,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2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0407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040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8395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1,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32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7361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Rieske iron-sulfur protei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2190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mitochondrial electron transport, ubiquinol to cytochrome c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1,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12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30450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Odorant-binding protein 56f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43533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transport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1,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06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4125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irregular chiasm C-roughes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03285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compound eye morphogenesis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1,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39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461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46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30558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cellular amino acid and derivative metabolic process 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1,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02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Transposon.47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865" w:type="dxa"/>
            <w:tcBorders/>
            <w:shd w:fill="99CC00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1,7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00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1705-R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methoprene-tolerant</w:t>
            </w:r>
            <w:r>
              <w:rPr>
                <w:rFonts w:cs="Times New Roman" w:ascii="Times New Roman" w:hAnsi="Times New Roman"/>
                <w:color w:val="0000D4"/>
                <w:sz w:val="18"/>
                <w:szCs w:val="20"/>
                <w:lang w:eastAsia="fr-FR"/>
              </w:rPr>
              <w:t xml:space="preserve">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02723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transcription </w:t>
            </w:r>
          </w:p>
        </w:tc>
      </w:tr>
      <w:tr>
        <w:trPr>
          <w:trHeight w:val="260" w:hRule="atLeast"/>
        </w:trPr>
        <w:tc>
          <w:tcPr>
            <w:tcW w:w="865" w:type="dxa"/>
            <w:tcBorders>
              <w:bottom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12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-2,8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right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0,0066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CG5279-RA</w:t>
            </w:r>
          </w:p>
        </w:tc>
        <w:tc>
          <w:tcPr>
            <w:tcW w:w="1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Rhodopsin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>FBgn0014019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  <w:lang w:eastAsia="fr-FR"/>
              </w:rPr>
              <w:t xml:space="preserve">signal transduction </w:t>
            </w:r>
          </w:p>
        </w:tc>
      </w:tr>
    </w:tbl>
    <w:p>
      <w:pPr>
        <w:pStyle w:val="Normal"/>
        <w:autoSpaceDE w:val="false"/>
        <w:spacing w:before="0" w:after="0"/>
        <w:rPr>
          <w:rFonts w:ascii="Times New Roman" w:hAnsi="Times New Roman" w:cs="Times New Roman"/>
          <w:sz w:val="18"/>
          <w:vertAlign w:val="superscript"/>
        </w:rPr>
      </w:pPr>
      <w:r>
        <w:rPr>
          <w:rFonts w:cs="Times New Roman" w:ascii="Times New Roman" w:hAnsi="Times New Roman"/>
          <w:sz w:val="18"/>
          <w:vertAlign w:val="superscript"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Courier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Log Fold-Change : </w:t>
      </w:r>
      <w:r>
        <w:rPr>
          <w:rFonts w:cs="Courier" w:ascii="Times New Roman" w:hAnsi="Times New Roman"/>
        </w:rPr>
        <w:t>Logarithm of the ratio between the signal intensity of the mutant over wild-type. Since it is expressed in log base 2, a Log Fold-Change value of 1 corresponds to a transcriptional induction of two folds. In red are the genes which are overexpressed, in green the ones which are down-expressed.</w:t>
      </w:r>
    </w:p>
    <w:p>
      <w:pPr>
        <w:pStyle w:val="Normal"/>
        <w:autoSpaceDE w:val="false"/>
        <w:spacing w:before="0" w:after="0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Adjusted </w:t>
      </w:r>
      <w:r>
        <w:rPr>
          <w:rFonts w:cs="Courier" w:ascii="Times New Roman" w:hAnsi="Times New Roman"/>
        </w:rPr>
        <w:t>P-value : P-value corrected for multiple testing.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 --- : indicate genes encoding proteins with unknown function.</w:t>
      </w:r>
    </w:p>
    <w:p>
      <w:pPr>
        <w:pStyle w:val="Normal"/>
        <w:widowControl w:val="false"/>
        <w:suppressAutoHyphens w:val="true"/>
        <w:bidi w:val="0"/>
        <w:spacing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567" w:top="1134" w:footer="567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  <w:p>
    <w:pPr>
      <w:pStyle w:val="Normal"/>
      <w:widowControl w:val="false"/>
      <w:suppressAutoHyphens w:val="true"/>
      <w:bidi w:val="0"/>
      <w:spacing w:before="0" w:after="200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0" w:after="200"/>
    </w:pPr>
    <w:rPr>
      <w:rFonts w:ascii="Cambria" w:hAnsi="Cambria" w:eastAsia="DejaVu Sans" w:cs="DejaVu Sans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character" w:styleId="TextebrutCar">
    <w:name w:val="Texte brut Car"/>
    <w:basedOn w:val="Policepardfaut"/>
    <w:qFormat/>
    <w:rPr>
      <w:rFonts w:ascii="Courier New" w:hAnsi="Courier New" w:eastAsia="Times" w:cs="Times New Roman"/>
      <w:sz w:val="20"/>
      <w:szCs w:val="20"/>
      <w:lang w:val="fr-FR"/>
    </w:rPr>
  </w:style>
  <w:style w:type="character" w:styleId="PageNumber">
    <w:name w:val="Page Number"/>
    <w:basedOn w:val="Policepardfaut"/>
    <w:rPr/>
  </w:style>
  <w:style w:type="character" w:styleId="TextedebullesCar">
    <w:name w:val="Texte de bulles Car"/>
    <w:basedOn w:val="Policepardfaut"/>
    <w:qFormat/>
    <w:rPr>
      <w:rFonts w:ascii="Lucida Grande" w:hAnsi="Lucida Grande" w:cs="Lucida Grande"/>
      <w:sz w:val="18"/>
      <w:szCs w:val="18"/>
    </w:rPr>
  </w:style>
  <w:style w:type="character" w:styleId="LineNumbering">
    <w:name w:val="Line Number"/>
    <w:basedOn w:val="Policepardfaut"/>
    <w:rPr/>
  </w:style>
  <w:style w:type="character" w:styleId="InternetLink">
    <w:name w:val="Hyperlink"/>
    <w:rPr>
      <w:color w:val="000080"/>
      <w:u w:val="single"/>
      <w:lang w:val="en-US" w:bidi="en-US"/>
    </w:rPr>
  </w:style>
  <w:style w:type="character" w:styleId="WWLinenumbering">
    <w:name w:val="WW-Line numbering"/>
    <w:qFormat/>
    <w:rPr/>
  </w:style>
  <w:style w:type="character" w:styleId="CorpsdetexteCar">
    <w:name w:val="Corps de texte Car"/>
    <w:basedOn w:val="Policepardfaut"/>
    <w:qFormat/>
    <w:rPr>
      <w:rFonts w:ascii="Liberation Serif;ＭＳ Ｐ明朝" w:hAnsi="Liberation Serif;ＭＳ Ｐ明朝" w:eastAsia="DejaVu Sans" w:cs="Lohit Hindi"/>
      <w:kern w:val="2"/>
      <w:sz w:val="24"/>
      <w:szCs w:val="24"/>
      <w:lang w:eastAsia="zh-CN" w:bidi="hi-IN"/>
    </w:rPr>
  </w:style>
  <w:style w:type="character" w:styleId="EntteCar1">
    <w:name w:val="En-tête Car1"/>
    <w:basedOn w:val="Policepardfaut"/>
    <w:qFormat/>
    <w:rPr>
      <w:rFonts w:eastAsia="DejaVu Sans" w:cs="DejaVu Sans"/>
      <w:sz w:val="24"/>
      <w:szCs w:val="24"/>
      <w:lang w:val="en-US"/>
    </w:rPr>
  </w:style>
  <w:style w:type="character" w:styleId="PieddepageCar1">
    <w:name w:val="Pied de page Car1"/>
    <w:basedOn w:val="Policepardfaut"/>
    <w:qFormat/>
    <w:rPr>
      <w:rFonts w:eastAsia="DejaVu Sans" w:cs="DejaVu Sans"/>
      <w:sz w:val="24"/>
      <w:szCs w:val="24"/>
      <w:lang w:val="en-US"/>
    </w:rPr>
  </w:style>
  <w:style w:type="character" w:styleId="CorpsdetexteCar1">
    <w:name w:val="Corps de texte Car1"/>
    <w:basedOn w:val="Policepardfaut"/>
    <w:qFormat/>
    <w:rPr>
      <w:rFonts w:ascii="Cambria" w:hAnsi="Cambria" w:eastAsia="DejaVu Sans" w:cs="DejaVu Sans"/>
      <w:lang w:val="en-US" w:eastAsia="zh-CN"/>
    </w:rPr>
  </w:style>
  <w:style w:type="character" w:styleId="EntteCar2">
    <w:name w:val="En-tête Car2"/>
    <w:basedOn w:val="Policepardfaut"/>
    <w:qFormat/>
    <w:rPr>
      <w:rFonts w:ascii="Cambria" w:hAnsi="Cambria" w:eastAsia="DejaVu Sans" w:cs="DejaVu Sans"/>
      <w:lang w:val="en-US" w:eastAsia="zh-CN"/>
    </w:rPr>
  </w:style>
  <w:style w:type="character" w:styleId="PieddepageCar2">
    <w:name w:val="Pied de page Car2"/>
    <w:basedOn w:val="Policepardfaut"/>
    <w:qFormat/>
    <w:rPr>
      <w:rFonts w:ascii="Cambria" w:hAnsi="Cambria" w:eastAsia="DejaVu Sans" w:cs="DejaVu Sans"/>
      <w:lang w:val="en-US" w:eastAsia="zh-CN"/>
    </w:rPr>
  </w:style>
  <w:style w:type="character" w:styleId="TextebrutCar1">
    <w:name w:val="Texte brut Car1"/>
    <w:basedOn w:val="Policepardfaut"/>
    <w:qFormat/>
    <w:rPr>
      <w:rFonts w:ascii="Courier New" w:hAnsi="Courier New" w:eastAsia="Times" w:cs="Times New Roman"/>
      <w:sz w:val="20"/>
      <w:szCs w:val="20"/>
      <w:lang w:eastAsia="zh-CN"/>
    </w:rPr>
  </w:style>
  <w:style w:type="character" w:styleId="TextedebullesCar1">
    <w:name w:val="Texte de bulles Car1"/>
    <w:basedOn w:val="Policepardfaut"/>
    <w:qFormat/>
    <w:rPr>
      <w:rFonts w:ascii="Lucida Grande" w:hAnsi="Lucida Grande" w:eastAsia="DejaVu Sans" w:cs="Lucida Grande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ohit Hindi"/>
      <w:i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</w:pPr>
    <w:rPr/>
  </w:style>
  <w:style w:type="paragraph" w:styleId="Footer">
    <w:name w:val="Footer"/>
    <w:basedOn w:val="Normal"/>
    <w:pPr>
      <w:suppressLineNumbers/>
    </w:pPr>
    <w:rPr/>
  </w:style>
  <w:style w:type="paragraph" w:styleId="Textebrut">
    <w:name w:val="Texte brut"/>
    <w:basedOn w:val="Normal"/>
    <w:qFormat/>
    <w:pPr/>
    <w:rPr>
      <w:rFonts w:ascii="Courier New" w:hAnsi="Courier New" w:eastAsia="Times" w:cs="Times New Roman"/>
      <w:sz w:val="20"/>
      <w:szCs w:val="20"/>
      <w:lang w:val="fr-FR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TextBody"/>
    <w:qFormat/>
    <w:pPr/>
    <w:rPr/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4T14:25:00Z</dcterms:created>
  <dc:creator>Patricia Uguen</dc:creator>
  <dc:description/>
  <cp:keywords/>
  <dc:language>en-US</dc:language>
  <cp:lastModifiedBy>Patricia Uguen</cp:lastModifiedBy>
  <cp:lastPrinted>2015-02-25T22:22:00Z</cp:lastPrinted>
  <dcterms:modified xsi:type="dcterms:W3CDTF">2016-01-07T23:45:00Z</dcterms:modified>
  <cp:revision>5</cp:revision>
  <dc:subject/>
  <dc:title/>
</cp:coreProperties>
</file>